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B91D50" w14:textId="1D3785E0" w:rsidR="00E55B78" w:rsidRPr="008E1872" w:rsidRDefault="009044C5" w:rsidP="008E1872">
      <w:pPr>
        <w:spacing w:line="259" w:lineRule="auto"/>
        <w:jc w:val="left"/>
        <w:rPr>
          <w:rFonts w:cs="Arial"/>
          <w:lang w:val="en-US"/>
        </w:rPr>
      </w:pPr>
      <w:r w:rsidRPr="005C4DA0">
        <w:rPr>
          <w:rFonts w:cs="Arial"/>
          <w:b/>
          <w:lang w:val="en-US"/>
        </w:rPr>
        <w:t>S1 Table</w:t>
      </w:r>
      <w:r w:rsidR="005C4DA0" w:rsidRPr="005C4DA0">
        <w:rPr>
          <w:rFonts w:cs="Arial"/>
          <w:b/>
          <w:lang w:val="en-US"/>
        </w:rPr>
        <w:t>.</w:t>
      </w:r>
      <w:r w:rsidR="008E1872" w:rsidRPr="008E1872">
        <w:rPr>
          <w:rFonts w:cs="Arial"/>
          <w:lang w:val="en-US"/>
        </w:rPr>
        <w:t xml:space="preserve"> </w:t>
      </w:r>
      <w:r w:rsidR="0040211C">
        <w:rPr>
          <w:rFonts w:cs="Arial"/>
          <w:lang w:val="en-US"/>
        </w:rPr>
        <w:t>Results of beer spoilage test.</w:t>
      </w:r>
      <w:r w:rsidR="004F2EAF" w:rsidRPr="008E1872">
        <w:rPr>
          <w:rFonts w:cs="Arial"/>
          <w:lang w:val="en-US"/>
        </w:rPr>
        <w:t xml:space="preserve"> In addition </w:t>
      </w:r>
      <w:r w:rsidR="00E35FA2">
        <w:rPr>
          <w:rFonts w:cs="Arial"/>
          <w:lang w:val="en-US"/>
        </w:rPr>
        <w:t xml:space="preserve">to </w:t>
      </w:r>
      <w:r w:rsidR="002426F7">
        <w:rPr>
          <w:rFonts w:cs="Arial"/>
          <w:lang w:val="en-US"/>
        </w:rPr>
        <w:t xml:space="preserve">beer </w:t>
      </w:r>
      <w:r w:rsidR="004F2EAF" w:rsidRPr="008E1872">
        <w:rPr>
          <w:rFonts w:cs="Arial"/>
          <w:lang w:val="en-US"/>
        </w:rPr>
        <w:t>spoilage</w:t>
      </w:r>
      <w:r w:rsidR="002426F7">
        <w:rPr>
          <w:rFonts w:cs="Arial"/>
          <w:lang w:val="en-US"/>
        </w:rPr>
        <w:t xml:space="preserve"> potential</w:t>
      </w:r>
      <w:r w:rsidR="004F2EAF" w:rsidRPr="008E1872">
        <w:rPr>
          <w:rFonts w:cs="Arial"/>
          <w:lang w:val="en-US"/>
        </w:rPr>
        <w:t xml:space="preserve"> category</w:t>
      </w:r>
      <w:r w:rsidR="00CA0891">
        <w:rPr>
          <w:rFonts w:cs="Arial"/>
          <w:lang w:val="en-US"/>
        </w:rPr>
        <w:t xml:space="preserve"> </w:t>
      </w:r>
      <w:r w:rsidR="007F79E3">
        <w:rPr>
          <w:rFonts w:cs="Arial"/>
          <w:lang w:val="en-US"/>
        </w:rPr>
        <w:t>(</w:t>
      </w:r>
      <w:r w:rsidR="007F79E3" w:rsidRPr="007F79E3">
        <w:rPr>
          <w:rFonts w:cs="Arial"/>
          <w:lang w:val="en-US"/>
        </w:rPr>
        <w:t>spoilage-g</w:t>
      </w:r>
      <w:bookmarkStart w:id="0" w:name="_GoBack"/>
      <w:bookmarkEnd w:id="0"/>
      <w:r w:rsidR="007F79E3" w:rsidRPr="007F79E3">
        <w:rPr>
          <w:rFonts w:cs="Arial"/>
          <w:lang w:val="en-US"/>
        </w:rPr>
        <w:t>roups: strong beer spoilage potential (SB) - growth in pilsner (29 IBU)</w:t>
      </w:r>
      <w:r w:rsidR="00B81D97">
        <w:rPr>
          <w:rFonts w:cs="Arial"/>
          <w:lang w:val="en-US"/>
        </w:rPr>
        <w:t>.</w:t>
      </w:r>
      <w:r w:rsidR="007F79E3" w:rsidRPr="007F79E3">
        <w:rPr>
          <w:rFonts w:cs="Arial"/>
          <w:lang w:val="en-US"/>
        </w:rPr>
        <w:t xml:space="preserve"> middle potential (MB) - growth in lager beer (18 IBU)</w:t>
      </w:r>
      <w:r w:rsidR="00B81D97">
        <w:rPr>
          <w:rFonts w:cs="Arial"/>
          <w:lang w:val="en-US"/>
        </w:rPr>
        <w:t>.</w:t>
      </w:r>
      <w:r w:rsidR="007F79E3" w:rsidRPr="007F79E3">
        <w:rPr>
          <w:rFonts w:cs="Arial"/>
          <w:lang w:val="en-US"/>
        </w:rPr>
        <w:t xml:space="preserve"> weak potential (WB) - growth in wheat beer (14 IBU)</w:t>
      </w:r>
      <w:r w:rsidR="00B81D97">
        <w:rPr>
          <w:rFonts w:cs="Arial"/>
          <w:lang w:val="en-US"/>
        </w:rPr>
        <w:t>.</w:t>
      </w:r>
      <w:r w:rsidR="007F79E3" w:rsidRPr="007F79E3">
        <w:rPr>
          <w:rFonts w:cs="Arial"/>
          <w:lang w:val="en-US"/>
        </w:rPr>
        <w:t xml:space="preserve"> no potential (NB) - no growth in test beers</w:t>
      </w:r>
      <w:r w:rsidR="007F79E3">
        <w:rPr>
          <w:rFonts w:cs="Arial"/>
          <w:lang w:val="en-US"/>
        </w:rPr>
        <w:t>)</w:t>
      </w:r>
      <w:r w:rsidR="00B81D97">
        <w:rPr>
          <w:rFonts w:cs="Arial"/>
          <w:lang w:val="en-US"/>
        </w:rPr>
        <w:t>.</w:t>
      </w:r>
      <w:r w:rsidR="009D6B94">
        <w:rPr>
          <w:rFonts w:cs="Arial"/>
          <w:lang w:val="en-US"/>
        </w:rPr>
        <w:t xml:space="preserve"> OD</w:t>
      </w:r>
      <w:r w:rsidR="009D6B94">
        <w:rPr>
          <w:rFonts w:cs="Arial"/>
          <w:vertAlign w:val="subscript"/>
          <w:lang w:val="en-US"/>
        </w:rPr>
        <w:t>590</w:t>
      </w:r>
      <w:r w:rsidR="00CA0891">
        <w:rPr>
          <w:rFonts w:cs="Arial"/>
          <w:lang w:val="en-US"/>
        </w:rPr>
        <w:t xml:space="preserve"> </w:t>
      </w:r>
      <w:r w:rsidR="009D6B94">
        <w:rPr>
          <w:rFonts w:cs="Arial"/>
          <w:lang w:val="en-US"/>
        </w:rPr>
        <w:t>and pH</w:t>
      </w:r>
      <w:r w:rsidR="00A21754">
        <w:rPr>
          <w:rFonts w:cs="Arial"/>
          <w:lang w:val="en-US"/>
        </w:rPr>
        <w:t xml:space="preserve"> after 60 days of incubation</w:t>
      </w:r>
      <w:r w:rsidR="004F2EAF" w:rsidRPr="008E1872">
        <w:rPr>
          <w:rFonts w:cs="Arial"/>
          <w:lang w:val="en-US"/>
        </w:rPr>
        <w:t xml:space="preserve"> </w:t>
      </w:r>
      <w:r w:rsidR="00E35FA2">
        <w:rPr>
          <w:rFonts w:cs="Arial"/>
          <w:lang w:val="en-US"/>
        </w:rPr>
        <w:t xml:space="preserve">are </w:t>
      </w:r>
      <w:r w:rsidR="004F2EAF" w:rsidRPr="008E1872">
        <w:rPr>
          <w:rFonts w:cs="Arial"/>
          <w:lang w:val="en-US"/>
        </w:rPr>
        <w:t>listed.</w:t>
      </w:r>
      <w:r w:rsidR="009D6B94">
        <w:rPr>
          <w:rFonts w:cs="Arial"/>
          <w:lang w:val="en-US"/>
        </w:rPr>
        <w:t xml:space="preserve"> </w:t>
      </w:r>
    </w:p>
    <w:tbl>
      <w:tblPr>
        <w:tblStyle w:val="EinfacheTabelle21"/>
        <w:tblW w:w="5078" w:type="pct"/>
        <w:tblLayout w:type="fixed"/>
        <w:tblLook w:val="04A0" w:firstRow="1" w:lastRow="0" w:firstColumn="1" w:lastColumn="0" w:noHBand="0" w:noVBand="1"/>
      </w:tblPr>
      <w:tblGrid>
        <w:gridCol w:w="1161"/>
        <w:gridCol w:w="336"/>
        <w:gridCol w:w="983"/>
        <w:gridCol w:w="1158"/>
        <w:gridCol w:w="1164"/>
        <w:gridCol w:w="1158"/>
        <w:gridCol w:w="1164"/>
        <w:gridCol w:w="1158"/>
        <w:gridCol w:w="1151"/>
      </w:tblGrid>
      <w:tr w:rsidR="00A54187" w:rsidRPr="00A54187" w14:paraId="1C8BEC9E" w14:textId="675ADDB7" w:rsidTr="00066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gridSpan w:val="2"/>
            <w:noWrap/>
            <w:vAlign w:val="center"/>
            <w:hideMark/>
          </w:tcPr>
          <w:p w14:paraId="0AC034DD" w14:textId="2407DC56" w:rsidR="005C2EDA" w:rsidRPr="00A54187" w:rsidRDefault="005C2EDA" w:rsidP="000661F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Strain</w:t>
            </w:r>
          </w:p>
        </w:tc>
        <w:tc>
          <w:tcPr>
            <w:tcW w:w="521" w:type="pct"/>
            <w:vAlign w:val="center"/>
            <w:hideMark/>
          </w:tcPr>
          <w:p w14:paraId="0AB8C739" w14:textId="64B5CE36" w:rsidR="005C2EDA" w:rsidRPr="00A54187" w:rsidRDefault="005C2EDA" w:rsidP="00D83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Spoilage </w:t>
            </w:r>
            <w:r w:rsidR="00D8324A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potential</w:t>
            </w:r>
          </w:p>
        </w:tc>
        <w:tc>
          <w:tcPr>
            <w:tcW w:w="1231" w:type="pct"/>
            <w:gridSpan w:val="2"/>
            <w:vAlign w:val="center"/>
          </w:tcPr>
          <w:p w14:paraId="23F8AFEA" w14:textId="2B3F53D2" w:rsidR="005C2EDA" w:rsidRPr="00A54187" w:rsidRDefault="005C2EDA" w:rsidP="00066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Wheat beer</w:t>
            </w:r>
          </w:p>
        </w:tc>
        <w:tc>
          <w:tcPr>
            <w:tcW w:w="1231" w:type="pct"/>
            <w:gridSpan w:val="2"/>
            <w:vAlign w:val="center"/>
          </w:tcPr>
          <w:p w14:paraId="7EECFB00" w14:textId="411FF5BC" w:rsidR="005C2EDA" w:rsidRPr="00A54187" w:rsidRDefault="005C2EDA" w:rsidP="00066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Lager beer</w:t>
            </w:r>
          </w:p>
        </w:tc>
        <w:tc>
          <w:tcPr>
            <w:tcW w:w="1225" w:type="pct"/>
            <w:gridSpan w:val="2"/>
            <w:vAlign w:val="center"/>
          </w:tcPr>
          <w:p w14:paraId="708DA7A3" w14:textId="54CA4274" w:rsidR="005C2EDA" w:rsidRPr="00A54187" w:rsidRDefault="005C2EDA" w:rsidP="00066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Pilsner beer</w:t>
            </w:r>
          </w:p>
        </w:tc>
      </w:tr>
      <w:tr w:rsidR="00A54187" w:rsidRPr="00A54187" w14:paraId="2B826498" w14:textId="1D4A065F" w:rsidTr="0006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2A55BCAF" w14:textId="77777777" w:rsidR="005C2EDA" w:rsidRPr="00A54187" w:rsidRDefault="005C2EDA" w:rsidP="000661F5">
            <w:pPr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36345539" w14:textId="77777777" w:rsidR="005C2EDA" w:rsidRPr="00A54187" w:rsidRDefault="005C2EDA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614" w:type="pct"/>
            <w:vAlign w:val="center"/>
          </w:tcPr>
          <w:p w14:paraId="1256DD9B" w14:textId="7069998C" w:rsidR="005C2EDA" w:rsidRPr="00A54187" w:rsidRDefault="005C2EDA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OD</w:t>
            </w:r>
            <w:r w:rsidRPr="00A54187"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US" w:eastAsia="de-DE"/>
              </w:rPr>
              <w:t>590</w:t>
            </w:r>
          </w:p>
        </w:tc>
        <w:tc>
          <w:tcPr>
            <w:tcW w:w="617" w:type="pct"/>
            <w:vAlign w:val="center"/>
          </w:tcPr>
          <w:p w14:paraId="6C863859" w14:textId="7879E54B" w:rsidR="005C2EDA" w:rsidRPr="00A54187" w:rsidRDefault="00A54187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pH</w:t>
            </w:r>
          </w:p>
        </w:tc>
        <w:tc>
          <w:tcPr>
            <w:tcW w:w="614" w:type="pct"/>
            <w:vAlign w:val="center"/>
          </w:tcPr>
          <w:p w14:paraId="742C8F10" w14:textId="02E5EF32" w:rsidR="005C2EDA" w:rsidRPr="00A54187" w:rsidRDefault="005C2EDA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OD</w:t>
            </w:r>
            <w:r w:rsidRPr="00A54187"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US" w:eastAsia="de-DE"/>
              </w:rPr>
              <w:t>590</w:t>
            </w:r>
          </w:p>
        </w:tc>
        <w:tc>
          <w:tcPr>
            <w:tcW w:w="617" w:type="pct"/>
            <w:vAlign w:val="center"/>
          </w:tcPr>
          <w:p w14:paraId="2980519C" w14:textId="11EDD80D" w:rsidR="005C2EDA" w:rsidRPr="00A54187" w:rsidRDefault="005C2EDA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pH</w:t>
            </w:r>
          </w:p>
        </w:tc>
        <w:tc>
          <w:tcPr>
            <w:tcW w:w="614" w:type="pct"/>
            <w:vAlign w:val="center"/>
          </w:tcPr>
          <w:p w14:paraId="0679443C" w14:textId="48C2C481" w:rsidR="005C2EDA" w:rsidRPr="00A54187" w:rsidRDefault="005C2EDA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OD</w:t>
            </w:r>
            <w:r w:rsidRPr="00A54187"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US" w:eastAsia="de-DE"/>
              </w:rPr>
              <w:t>590</w:t>
            </w:r>
          </w:p>
        </w:tc>
        <w:tc>
          <w:tcPr>
            <w:tcW w:w="611" w:type="pct"/>
            <w:noWrap/>
            <w:vAlign w:val="center"/>
            <w:hideMark/>
          </w:tcPr>
          <w:p w14:paraId="3C1277F9" w14:textId="7FA08CB1" w:rsidR="005C2EDA" w:rsidRPr="00A54187" w:rsidRDefault="005C2EDA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pH</w:t>
            </w:r>
          </w:p>
        </w:tc>
      </w:tr>
      <w:tr w:rsidR="002C2B0D" w:rsidRPr="00A54187" w14:paraId="613D9579" w14:textId="21A01376" w:rsidTr="000661F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36F432EA" w14:textId="62B5DE59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4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515214FF" w14:textId="07DCF1C5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MB</w:t>
            </w:r>
          </w:p>
        </w:tc>
        <w:tc>
          <w:tcPr>
            <w:tcW w:w="614" w:type="pct"/>
            <w:vAlign w:val="center"/>
          </w:tcPr>
          <w:p w14:paraId="75E9D997" w14:textId="746CAC63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6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5571F298" w14:textId="541537ED" w:rsidR="002C2B0D" w:rsidRPr="000661F5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18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0F748D4F" w14:textId="3D3D963E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7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2</w:t>
            </w:r>
          </w:p>
        </w:tc>
        <w:tc>
          <w:tcPr>
            <w:tcW w:w="617" w:type="pct"/>
            <w:vAlign w:val="center"/>
          </w:tcPr>
          <w:p w14:paraId="274D74B6" w14:textId="38344ACF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sz w:val="16"/>
                <w:szCs w:val="16"/>
              </w:rPr>
              <w:t>3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97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5EF23792" w14:textId="46FC3BC8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701EF408" w14:textId="76F2B097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39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</w:tr>
      <w:tr w:rsidR="002C2B0D" w:rsidRPr="00A54187" w14:paraId="60560EF4" w14:textId="3BA46CC7" w:rsidTr="0006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0A402D54" w14:textId="3E45A935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25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5B17A0F8" w14:textId="4233D03C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B</w:t>
            </w:r>
          </w:p>
        </w:tc>
        <w:tc>
          <w:tcPr>
            <w:tcW w:w="614" w:type="pct"/>
            <w:vAlign w:val="center"/>
          </w:tcPr>
          <w:p w14:paraId="010FBF7E" w14:textId="19A5B49A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7A71375E" w14:textId="483ACB67" w:rsidR="002C2B0D" w:rsidRPr="000661F5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47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646610F9" w14:textId="55D1ABEE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54320822" w14:textId="61C0C66D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33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1C954569" w14:textId="4786F82C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3ECDE142" w14:textId="2E9950D5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36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</w:tr>
      <w:tr w:rsidR="002C2B0D" w:rsidRPr="00A54187" w14:paraId="0740F097" w14:textId="181512E0" w:rsidTr="000661F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7236C383" w14:textId="5395A37C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532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39F77A11" w14:textId="77777777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NB</w:t>
            </w:r>
          </w:p>
        </w:tc>
        <w:tc>
          <w:tcPr>
            <w:tcW w:w="614" w:type="pct"/>
            <w:vAlign w:val="center"/>
          </w:tcPr>
          <w:p w14:paraId="1F677369" w14:textId="79C05986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11934CD4" w14:textId="49FDD581" w:rsidR="002C2B0D" w:rsidRPr="000661F5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41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5AF72520" w14:textId="51A5FD90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5EC34C0C" w14:textId="6D62FF03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32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  <w:tc>
          <w:tcPr>
            <w:tcW w:w="614" w:type="pct"/>
            <w:vAlign w:val="center"/>
          </w:tcPr>
          <w:p w14:paraId="139F7CF9" w14:textId="252FDD48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76724B66" w14:textId="35252DA2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4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</w:tr>
      <w:tr w:rsidR="002C2B0D" w:rsidRPr="00A54187" w14:paraId="2F78C136" w14:textId="3F7BC0C3" w:rsidTr="0006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68F81E06" w14:textId="2EADA7B0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533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11A4AECA" w14:textId="77777777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SB</w:t>
            </w:r>
          </w:p>
        </w:tc>
        <w:tc>
          <w:tcPr>
            <w:tcW w:w="614" w:type="pct"/>
            <w:vAlign w:val="center"/>
          </w:tcPr>
          <w:p w14:paraId="6AB91F71" w14:textId="5D42915D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16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3</w:t>
            </w:r>
          </w:p>
        </w:tc>
        <w:tc>
          <w:tcPr>
            <w:tcW w:w="617" w:type="pct"/>
            <w:vAlign w:val="center"/>
          </w:tcPr>
          <w:p w14:paraId="0D067D89" w14:textId="5C9CE939" w:rsidR="002C2B0D" w:rsidRPr="000661F5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3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60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6</w:t>
            </w:r>
          </w:p>
        </w:tc>
        <w:tc>
          <w:tcPr>
            <w:tcW w:w="614" w:type="pct"/>
            <w:vAlign w:val="center"/>
          </w:tcPr>
          <w:p w14:paraId="4D0A9F13" w14:textId="68706AFC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6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3</w:t>
            </w:r>
          </w:p>
        </w:tc>
        <w:tc>
          <w:tcPr>
            <w:tcW w:w="617" w:type="pct"/>
            <w:vAlign w:val="center"/>
          </w:tcPr>
          <w:p w14:paraId="5AF81EB2" w14:textId="6A62E6D1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3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71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16</w:t>
            </w:r>
          </w:p>
        </w:tc>
        <w:tc>
          <w:tcPr>
            <w:tcW w:w="614" w:type="pct"/>
            <w:vAlign w:val="center"/>
          </w:tcPr>
          <w:p w14:paraId="3AE36EBB" w14:textId="6E038905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6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2</w:t>
            </w:r>
          </w:p>
        </w:tc>
        <w:tc>
          <w:tcPr>
            <w:tcW w:w="611" w:type="pct"/>
            <w:noWrap/>
            <w:vAlign w:val="center"/>
          </w:tcPr>
          <w:p w14:paraId="1B95FD02" w14:textId="7C3DE8F2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3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87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12</w:t>
            </w:r>
          </w:p>
        </w:tc>
      </w:tr>
      <w:tr w:rsidR="002C2B0D" w:rsidRPr="00A54187" w14:paraId="4E381157" w14:textId="2CC031FD" w:rsidTr="000661F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78A9F1B9" w14:textId="5706C408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534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2AAB510D" w14:textId="78F35683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NB</w:t>
            </w:r>
          </w:p>
        </w:tc>
        <w:tc>
          <w:tcPr>
            <w:tcW w:w="614" w:type="pct"/>
            <w:vAlign w:val="center"/>
          </w:tcPr>
          <w:p w14:paraId="55830972" w14:textId="36B0A350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  <w:tc>
          <w:tcPr>
            <w:tcW w:w="617" w:type="pct"/>
            <w:vAlign w:val="center"/>
          </w:tcPr>
          <w:p w14:paraId="3B787AE2" w14:textId="0014949E" w:rsidR="002C2B0D" w:rsidRPr="000661F5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43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180F0AD8" w14:textId="046F2CAA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1F0E39F3" w14:textId="693BEE99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31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097E1350" w14:textId="2EDD8FA2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09B2F6AA" w14:textId="452F6C82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4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</w:tr>
      <w:tr w:rsidR="002C2B0D" w:rsidRPr="00A54187" w14:paraId="36FB379E" w14:textId="1921C423" w:rsidTr="0006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4742C8AD" w14:textId="399B507B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535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68195F40" w14:textId="414FD3C7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SB</w:t>
            </w:r>
          </w:p>
        </w:tc>
        <w:tc>
          <w:tcPr>
            <w:tcW w:w="614" w:type="pct"/>
            <w:vAlign w:val="center"/>
          </w:tcPr>
          <w:p w14:paraId="32F6009A" w14:textId="51EF96E3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14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  <w:tc>
          <w:tcPr>
            <w:tcW w:w="617" w:type="pct"/>
            <w:vAlign w:val="center"/>
          </w:tcPr>
          <w:p w14:paraId="1F163EC9" w14:textId="58F2F075" w:rsidR="002C2B0D" w:rsidRPr="000661F5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3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84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2</w:t>
            </w:r>
          </w:p>
        </w:tc>
        <w:tc>
          <w:tcPr>
            <w:tcW w:w="614" w:type="pct"/>
            <w:vAlign w:val="center"/>
          </w:tcPr>
          <w:p w14:paraId="337377BE" w14:textId="52A318C1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1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2281D85B" w14:textId="23B3B786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3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86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2</w:t>
            </w:r>
          </w:p>
        </w:tc>
        <w:tc>
          <w:tcPr>
            <w:tcW w:w="614" w:type="pct"/>
            <w:vAlign w:val="center"/>
          </w:tcPr>
          <w:p w14:paraId="30A30505" w14:textId="667585D0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8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  <w:tc>
          <w:tcPr>
            <w:tcW w:w="611" w:type="pct"/>
            <w:noWrap/>
            <w:vAlign w:val="center"/>
          </w:tcPr>
          <w:p w14:paraId="212B2F96" w14:textId="103794AA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3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95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3</w:t>
            </w:r>
          </w:p>
        </w:tc>
      </w:tr>
      <w:tr w:rsidR="002C2B0D" w:rsidRPr="00A54187" w14:paraId="326BF3A4" w14:textId="7ECA8255" w:rsidTr="000661F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0BDCF6C3" w14:textId="166B55E7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536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36F356AE" w14:textId="77777777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NB</w:t>
            </w:r>
          </w:p>
        </w:tc>
        <w:tc>
          <w:tcPr>
            <w:tcW w:w="614" w:type="pct"/>
            <w:vAlign w:val="center"/>
          </w:tcPr>
          <w:p w14:paraId="7DB257F5" w14:textId="0CEC0345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062E4800" w14:textId="56A2A97D" w:rsidR="002C2B0D" w:rsidRPr="000661F5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43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388CD2C9" w14:textId="654A0EB3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3DE54E89" w14:textId="60EDDE82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31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41AC03DC" w14:textId="4B4BB57A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3388F36F" w14:textId="656F24CD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4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</w:tr>
      <w:tr w:rsidR="002C2B0D" w:rsidRPr="00A54187" w14:paraId="440AC260" w14:textId="5282F199" w:rsidTr="0006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1CC9F603" w14:textId="547F610A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546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0AEF80AC" w14:textId="5F8F9737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B</w:t>
            </w:r>
          </w:p>
        </w:tc>
        <w:tc>
          <w:tcPr>
            <w:tcW w:w="614" w:type="pct"/>
            <w:vAlign w:val="center"/>
          </w:tcPr>
          <w:p w14:paraId="7FA9B495" w14:textId="607A940C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6493F658" w14:textId="7C3C0978" w:rsidR="002C2B0D" w:rsidRPr="000661F5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50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1B5E7D77" w14:textId="46B33941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2C81B87C" w14:textId="25B72873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49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  <w:tc>
          <w:tcPr>
            <w:tcW w:w="614" w:type="pct"/>
            <w:vAlign w:val="center"/>
          </w:tcPr>
          <w:p w14:paraId="567B1C59" w14:textId="4BEB6454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17A42D69" w14:textId="23B285CE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41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</w:tr>
      <w:tr w:rsidR="002C2B0D" w:rsidRPr="00A54187" w14:paraId="6D1A0FEB" w14:textId="0D67C21F" w:rsidTr="000661F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1911CE22" w14:textId="5655E1A6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547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5B1D9ED4" w14:textId="22A910A5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B</w:t>
            </w:r>
          </w:p>
        </w:tc>
        <w:tc>
          <w:tcPr>
            <w:tcW w:w="614" w:type="pct"/>
            <w:vAlign w:val="center"/>
          </w:tcPr>
          <w:p w14:paraId="19BFBC44" w14:textId="2CDBA8F5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01866BCF" w14:textId="2F39A350" w:rsidR="002C2B0D" w:rsidRPr="000661F5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50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1CE2853F" w14:textId="34A4F836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6BA6478E" w14:textId="3224160A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48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  <w:tc>
          <w:tcPr>
            <w:tcW w:w="614" w:type="pct"/>
            <w:vAlign w:val="center"/>
          </w:tcPr>
          <w:p w14:paraId="76F0BEAF" w14:textId="65760D4C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66BD94B3" w14:textId="4CAFFBA0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4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</w:tr>
      <w:tr w:rsidR="002C2B0D" w:rsidRPr="00A54187" w14:paraId="171F72A9" w14:textId="62BE8840" w:rsidTr="0006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38F83691" w14:textId="21B3EF31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548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25523058" w14:textId="4AF0407D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MB</w:t>
            </w:r>
          </w:p>
        </w:tc>
        <w:tc>
          <w:tcPr>
            <w:tcW w:w="614" w:type="pct"/>
            <w:vAlign w:val="center"/>
          </w:tcPr>
          <w:p w14:paraId="4B056507" w14:textId="59637CBF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7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2</w:t>
            </w:r>
          </w:p>
        </w:tc>
        <w:tc>
          <w:tcPr>
            <w:tcW w:w="617" w:type="pct"/>
            <w:vAlign w:val="center"/>
          </w:tcPr>
          <w:p w14:paraId="6121A71A" w14:textId="3F9CBAD2" w:rsidR="002C2B0D" w:rsidRPr="000661F5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20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7</w:t>
            </w:r>
          </w:p>
        </w:tc>
        <w:tc>
          <w:tcPr>
            <w:tcW w:w="614" w:type="pct"/>
            <w:vAlign w:val="center"/>
          </w:tcPr>
          <w:p w14:paraId="63148448" w14:textId="0A5500FC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4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29019B81" w14:textId="020E08C9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21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  <w:tc>
          <w:tcPr>
            <w:tcW w:w="614" w:type="pct"/>
            <w:vAlign w:val="center"/>
          </w:tcPr>
          <w:p w14:paraId="30A80246" w14:textId="4AB242E7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192BABB0" w14:textId="60264EEE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4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2</w:t>
            </w:r>
          </w:p>
        </w:tc>
      </w:tr>
      <w:tr w:rsidR="002C2B0D" w:rsidRPr="00A54187" w14:paraId="3741E6E1" w14:textId="7664BAD2" w:rsidTr="000661F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0AB9E14E" w14:textId="0D0B1551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549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18053558" w14:textId="7DE6DE3D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B</w:t>
            </w:r>
          </w:p>
        </w:tc>
        <w:tc>
          <w:tcPr>
            <w:tcW w:w="614" w:type="pct"/>
            <w:vAlign w:val="center"/>
          </w:tcPr>
          <w:p w14:paraId="421682CE" w14:textId="40C48052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2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3</w:t>
            </w:r>
          </w:p>
        </w:tc>
        <w:tc>
          <w:tcPr>
            <w:tcW w:w="617" w:type="pct"/>
            <w:vAlign w:val="center"/>
          </w:tcPr>
          <w:p w14:paraId="663C6D40" w14:textId="74170EE3" w:rsidR="002C2B0D" w:rsidRPr="000661F5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40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15</w:t>
            </w:r>
          </w:p>
        </w:tc>
        <w:tc>
          <w:tcPr>
            <w:tcW w:w="614" w:type="pct"/>
            <w:vAlign w:val="center"/>
          </w:tcPr>
          <w:p w14:paraId="37380D63" w14:textId="3FF174F8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74A4FBAA" w14:textId="079D8045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49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  <w:tc>
          <w:tcPr>
            <w:tcW w:w="614" w:type="pct"/>
            <w:vAlign w:val="center"/>
          </w:tcPr>
          <w:p w14:paraId="13E4246A" w14:textId="745EBCFA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0DA2363B" w14:textId="009AACB2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41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</w:tr>
      <w:tr w:rsidR="002C2B0D" w:rsidRPr="00A54187" w14:paraId="421A7A83" w14:textId="289422BB" w:rsidTr="0006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08B4BBB7" w14:textId="3BE576CE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635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18921E8B" w14:textId="39588409" w:rsidR="002C2B0D" w:rsidRPr="002C2B0D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sz w:val="16"/>
              </w:rPr>
              <w:t>NB</w:t>
            </w:r>
          </w:p>
        </w:tc>
        <w:tc>
          <w:tcPr>
            <w:tcW w:w="614" w:type="pct"/>
            <w:vAlign w:val="center"/>
          </w:tcPr>
          <w:p w14:paraId="539572BC" w14:textId="054A182C" w:rsidR="002C2B0D" w:rsidRPr="002C2B0D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2B0D">
              <w:rPr>
                <w:sz w:val="16"/>
              </w:rPr>
              <w:t>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0 +/- 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7E8AA71E" w14:textId="4B747DA9" w:rsidR="002C2B0D" w:rsidRPr="000661F5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47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283A2F0C" w14:textId="06637D02" w:rsidR="002C2B0D" w:rsidRPr="002C2B0D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2B0D">
              <w:rPr>
                <w:sz w:val="16"/>
              </w:rPr>
              <w:t>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0 +/- 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275F7921" w14:textId="1AC2001B" w:rsidR="002C2B0D" w:rsidRPr="002C2B0D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2B0D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32 +/- 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1</w:t>
            </w:r>
          </w:p>
        </w:tc>
        <w:tc>
          <w:tcPr>
            <w:tcW w:w="614" w:type="pct"/>
            <w:vAlign w:val="center"/>
          </w:tcPr>
          <w:p w14:paraId="682E8790" w14:textId="7EF63BAA" w:rsidR="002C2B0D" w:rsidRPr="002C2B0D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2B0D">
              <w:rPr>
                <w:sz w:val="16"/>
              </w:rPr>
              <w:t>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0 +/- 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008E3580" w14:textId="0B41B047" w:rsidR="002C2B0D" w:rsidRPr="002C2B0D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2B0D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36 +/- 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0</w:t>
            </w:r>
          </w:p>
        </w:tc>
      </w:tr>
      <w:tr w:rsidR="002C2B0D" w:rsidRPr="00A54187" w14:paraId="463D070E" w14:textId="209D5D14" w:rsidTr="000661F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40C8897A" w14:textId="6E10DA01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636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684EF4A5" w14:textId="2743DF28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B</w:t>
            </w:r>
          </w:p>
        </w:tc>
        <w:tc>
          <w:tcPr>
            <w:tcW w:w="614" w:type="pct"/>
            <w:vAlign w:val="center"/>
          </w:tcPr>
          <w:p w14:paraId="3FAC123C" w14:textId="0E17B19C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6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  <w:tc>
          <w:tcPr>
            <w:tcW w:w="617" w:type="pct"/>
            <w:vAlign w:val="center"/>
          </w:tcPr>
          <w:p w14:paraId="3624F9F1" w14:textId="7FF21721" w:rsidR="002C2B0D" w:rsidRPr="000661F5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19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1</w:t>
            </w:r>
          </w:p>
        </w:tc>
        <w:tc>
          <w:tcPr>
            <w:tcW w:w="614" w:type="pct"/>
            <w:vAlign w:val="center"/>
          </w:tcPr>
          <w:p w14:paraId="43957562" w14:textId="2EED2E86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4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47445C9E" w14:textId="4B94F9B3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8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31EDB19A" w14:textId="05698CD9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4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  <w:tc>
          <w:tcPr>
            <w:tcW w:w="611" w:type="pct"/>
            <w:noWrap/>
            <w:vAlign w:val="center"/>
          </w:tcPr>
          <w:p w14:paraId="4A8AC562" w14:textId="0AB5CE9F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14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</w:tr>
      <w:tr w:rsidR="002C2B0D" w:rsidRPr="00A54187" w14:paraId="2EBB1EA6" w14:textId="7476AC0A" w:rsidTr="0006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13B9C91E" w14:textId="61C3A690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637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59654DB4" w14:textId="71D4BDEC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B</w:t>
            </w:r>
          </w:p>
        </w:tc>
        <w:tc>
          <w:tcPr>
            <w:tcW w:w="614" w:type="pct"/>
            <w:vAlign w:val="center"/>
          </w:tcPr>
          <w:p w14:paraId="71C9D62D" w14:textId="63B155AE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6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3ACA1E45" w14:textId="6F8E463D" w:rsidR="002C2B0D" w:rsidRPr="000661F5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24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2</w:t>
            </w:r>
          </w:p>
        </w:tc>
        <w:tc>
          <w:tcPr>
            <w:tcW w:w="614" w:type="pct"/>
            <w:vAlign w:val="center"/>
          </w:tcPr>
          <w:p w14:paraId="76F811E2" w14:textId="0CE0129A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5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  <w:tc>
          <w:tcPr>
            <w:tcW w:w="617" w:type="pct"/>
            <w:vAlign w:val="center"/>
          </w:tcPr>
          <w:p w14:paraId="672A7E32" w14:textId="293CFACE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13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  <w:tc>
          <w:tcPr>
            <w:tcW w:w="614" w:type="pct"/>
            <w:vAlign w:val="center"/>
          </w:tcPr>
          <w:p w14:paraId="41F930FF" w14:textId="1B21D744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4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  <w:tc>
          <w:tcPr>
            <w:tcW w:w="611" w:type="pct"/>
            <w:noWrap/>
            <w:vAlign w:val="center"/>
          </w:tcPr>
          <w:p w14:paraId="4EC62AAA" w14:textId="7F1674C2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19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</w:tr>
      <w:tr w:rsidR="002C2B0D" w:rsidRPr="00A54187" w14:paraId="37A9D806" w14:textId="78D8AE09" w:rsidTr="000661F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49EF178D" w14:textId="241EF2CB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638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74676438" w14:textId="0986F003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B</w:t>
            </w:r>
          </w:p>
        </w:tc>
        <w:tc>
          <w:tcPr>
            <w:tcW w:w="614" w:type="pct"/>
            <w:vAlign w:val="center"/>
          </w:tcPr>
          <w:p w14:paraId="5C676A0B" w14:textId="2C88819E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2A321A6F" w14:textId="56EFDC09" w:rsidR="002C2B0D" w:rsidRPr="000661F5" w:rsidRDefault="000661F5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48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5F2CD06A" w14:textId="75D7082D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065C20B6" w14:textId="17C48623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33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64F6662F" w14:textId="197A1535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756D1CD8" w14:textId="1C2D10EB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32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6</w:t>
            </w:r>
          </w:p>
        </w:tc>
      </w:tr>
      <w:tr w:rsidR="002C2B0D" w:rsidRPr="00A54187" w14:paraId="783423C8" w14:textId="3AC921CF" w:rsidTr="0006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376DCB5F" w14:textId="285A4750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639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0A1FDA73" w14:textId="18B25E83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B</w:t>
            </w:r>
          </w:p>
        </w:tc>
        <w:tc>
          <w:tcPr>
            <w:tcW w:w="614" w:type="pct"/>
            <w:vAlign w:val="center"/>
          </w:tcPr>
          <w:p w14:paraId="476966DA" w14:textId="6145347E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3C145742" w14:textId="767779B4" w:rsidR="002C2B0D" w:rsidRPr="000661F5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47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1</w:t>
            </w:r>
          </w:p>
        </w:tc>
        <w:tc>
          <w:tcPr>
            <w:tcW w:w="614" w:type="pct"/>
            <w:vAlign w:val="center"/>
          </w:tcPr>
          <w:p w14:paraId="736451EB" w14:textId="69DCFE6E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319B8852" w14:textId="251F4D68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33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5C7FA923" w14:textId="1C16879C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0430A31B" w14:textId="63BA2F23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36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</w:tr>
      <w:tr w:rsidR="002C2B0D" w:rsidRPr="00A54187" w14:paraId="222CD446" w14:textId="403DEA5E" w:rsidTr="000661F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53DC79A3" w14:textId="6FDE9CC1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640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4C3344F9" w14:textId="0DE07CA4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B</w:t>
            </w:r>
          </w:p>
        </w:tc>
        <w:tc>
          <w:tcPr>
            <w:tcW w:w="614" w:type="pct"/>
            <w:vAlign w:val="center"/>
          </w:tcPr>
          <w:p w14:paraId="6BEA7D93" w14:textId="73004180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3CD1882E" w14:textId="54BCC82A" w:rsidR="002C2B0D" w:rsidRPr="000661F5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47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1</w:t>
            </w:r>
          </w:p>
        </w:tc>
        <w:tc>
          <w:tcPr>
            <w:tcW w:w="614" w:type="pct"/>
            <w:vAlign w:val="center"/>
          </w:tcPr>
          <w:p w14:paraId="4D622CC5" w14:textId="62E727ED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1DE055C8" w14:textId="3ECA2C61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33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6FF934FB" w14:textId="4E2ADE8C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5804BB27" w14:textId="7604930C" w:rsidR="002C2B0D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36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</w:tr>
      <w:tr w:rsidR="002C2B0D" w:rsidRPr="00A54187" w14:paraId="315215F1" w14:textId="2EE5B351" w:rsidTr="0006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7EC8A190" w14:textId="41F4B3C4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641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71EB1050" w14:textId="781A6A21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B</w:t>
            </w:r>
          </w:p>
        </w:tc>
        <w:tc>
          <w:tcPr>
            <w:tcW w:w="614" w:type="pct"/>
            <w:vAlign w:val="center"/>
          </w:tcPr>
          <w:p w14:paraId="525F3096" w14:textId="013C5B24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5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1</w:t>
            </w:r>
          </w:p>
        </w:tc>
        <w:tc>
          <w:tcPr>
            <w:tcW w:w="617" w:type="pct"/>
            <w:vAlign w:val="center"/>
          </w:tcPr>
          <w:p w14:paraId="53623F81" w14:textId="10511F27" w:rsidR="002C2B0D" w:rsidRPr="000661F5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21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2</w:t>
            </w:r>
          </w:p>
        </w:tc>
        <w:tc>
          <w:tcPr>
            <w:tcW w:w="614" w:type="pct"/>
            <w:vAlign w:val="center"/>
          </w:tcPr>
          <w:p w14:paraId="7B2B252E" w14:textId="7D7C1C99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2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28D7C7EE" w14:textId="009A6BFD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13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2</w:t>
            </w:r>
          </w:p>
        </w:tc>
        <w:tc>
          <w:tcPr>
            <w:tcW w:w="614" w:type="pct"/>
            <w:vAlign w:val="center"/>
          </w:tcPr>
          <w:p w14:paraId="1587A17A" w14:textId="1681C330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3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146C0336" w14:textId="7AA66E48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sz w:val="16"/>
                <w:szCs w:val="16"/>
              </w:rPr>
              <w:t>4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18 +/- 0</w:t>
            </w:r>
            <w:r w:rsidR="00B81D97">
              <w:rPr>
                <w:sz w:val="16"/>
                <w:szCs w:val="16"/>
              </w:rPr>
              <w:t>.</w:t>
            </w:r>
            <w:r w:rsidRPr="00A54187">
              <w:rPr>
                <w:sz w:val="16"/>
                <w:szCs w:val="16"/>
              </w:rPr>
              <w:t>02</w:t>
            </w:r>
          </w:p>
        </w:tc>
      </w:tr>
      <w:tr w:rsidR="000661F5" w:rsidRPr="00A54187" w14:paraId="108E1C78" w14:textId="1CAC9CB7" w:rsidTr="000661F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3CE238C1" w14:textId="3CC0D08E" w:rsidR="000661F5" w:rsidRPr="00A54187" w:rsidRDefault="000661F5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642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4DA80D3E" w14:textId="286669ED" w:rsidR="000661F5" w:rsidRPr="00A54187" w:rsidRDefault="000661F5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B</w:t>
            </w:r>
          </w:p>
        </w:tc>
        <w:tc>
          <w:tcPr>
            <w:tcW w:w="614" w:type="pct"/>
            <w:vAlign w:val="center"/>
          </w:tcPr>
          <w:p w14:paraId="04CF4F5E" w14:textId="6F9B38B9" w:rsidR="000661F5" w:rsidRPr="000661F5" w:rsidRDefault="000661F5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0F86E2ED" w14:textId="30B70447" w:rsidR="000661F5" w:rsidRPr="000661F5" w:rsidRDefault="000661F5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48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1</w:t>
            </w:r>
          </w:p>
        </w:tc>
        <w:tc>
          <w:tcPr>
            <w:tcW w:w="614" w:type="pct"/>
            <w:vAlign w:val="center"/>
          </w:tcPr>
          <w:p w14:paraId="44BC6894" w14:textId="6E233F1E" w:rsidR="000661F5" w:rsidRPr="000661F5" w:rsidRDefault="000661F5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20248312" w14:textId="1E1749F4" w:rsidR="000661F5" w:rsidRPr="000661F5" w:rsidRDefault="000661F5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34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1</w:t>
            </w:r>
          </w:p>
        </w:tc>
        <w:tc>
          <w:tcPr>
            <w:tcW w:w="614" w:type="pct"/>
            <w:vAlign w:val="center"/>
          </w:tcPr>
          <w:p w14:paraId="2DBC8F04" w14:textId="39E4BC5B" w:rsidR="000661F5" w:rsidRPr="000661F5" w:rsidRDefault="000661F5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7AA6F7D5" w14:textId="10211766" w:rsidR="000661F5" w:rsidRPr="000661F5" w:rsidRDefault="000661F5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36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1</w:t>
            </w:r>
          </w:p>
        </w:tc>
      </w:tr>
      <w:tr w:rsidR="002C2B0D" w:rsidRPr="00A54187" w14:paraId="3D35F79C" w14:textId="458416FE" w:rsidTr="0006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  <w:hideMark/>
          </w:tcPr>
          <w:p w14:paraId="5329BF4B" w14:textId="44D24EF8" w:rsidR="002C2B0D" w:rsidRPr="00A54187" w:rsidRDefault="002C2B0D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A54187">
              <w:rPr>
                <w:rFonts w:cs="Arial"/>
                <w:b w:val="0"/>
                <w:color w:val="000000"/>
                <w:sz w:val="16"/>
                <w:szCs w:val="16"/>
              </w:rPr>
              <w:t>TMW 2.1643</w:t>
            </w:r>
          </w:p>
        </w:tc>
        <w:tc>
          <w:tcPr>
            <w:tcW w:w="698" w:type="pct"/>
            <w:gridSpan w:val="2"/>
            <w:noWrap/>
            <w:vAlign w:val="center"/>
            <w:hideMark/>
          </w:tcPr>
          <w:p w14:paraId="039C8B2C" w14:textId="7BFA7F56" w:rsidR="002C2B0D" w:rsidRPr="00A54187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B</w:t>
            </w:r>
          </w:p>
        </w:tc>
        <w:tc>
          <w:tcPr>
            <w:tcW w:w="614" w:type="pct"/>
            <w:vAlign w:val="center"/>
          </w:tcPr>
          <w:p w14:paraId="29841919" w14:textId="7D7CD000" w:rsidR="002C2B0D" w:rsidRPr="002C2B0D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2B0D">
              <w:rPr>
                <w:sz w:val="16"/>
              </w:rPr>
              <w:t>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0 +/- 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50081CBA" w14:textId="299CF611" w:rsidR="002C2B0D" w:rsidRPr="000661F5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0661F5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47 +/- 0</w:t>
            </w:r>
            <w:r w:rsidR="00B81D97">
              <w:rPr>
                <w:sz w:val="16"/>
              </w:rPr>
              <w:t>.</w:t>
            </w:r>
            <w:r w:rsidRPr="000661F5">
              <w:rPr>
                <w:sz w:val="16"/>
              </w:rPr>
              <w:t>00</w:t>
            </w:r>
          </w:p>
        </w:tc>
        <w:tc>
          <w:tcPr>
            <w:tcW w:w="614" w:type="pct"/>
            <w:vAlign w:val="center"/>
          </w:tcPr>
          <w:p w14:paraId="6242D9B8" w14:textId="1F58BA22" w:rsidR="002C2B0D" w:rsidRPr="002C2B0D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2B0D">
              <w:rPr>
                <w:sz w:val="16"/>
              </w:rPr>
              <w:t>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0 +/- 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0</w:t>
            </w:r>
          </w:p>
        </w:tc>
        <w:tc>
          <w:tcPr>
            <w:tcW w:w="617" w:type="pct"/>
            <w:vAlign w:val="center"/>
          </w:tcPr>
          <w:p w14:paraId="4BC39C2A" w14:textId="07F4CD43" w:rsidR="002C2B0D" w:rsidRPr="002C2B0D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2B0D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31 +/- 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1</w:t>
            </w:r>
          </w:p>
        </w:tc>
        <w:tc>
          <w:tcPr>
            <w:tcW w:w="614" w:type="pct"/>
            <w:vAlign w:val="center"/>
          </w:tcPr>
          <w:p w14:paraId="057AE58D" w14:textId="1F537F0D" w:rsidR="002C2B0D" w:rsidRPr="002C2B0D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2B0D">
              <w:rPr>
                <w:sz w:val="16"/>
              </w:rPr>
              <w:t>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0 +/- 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0</w:t>
            </w:r>
          </w:p>
        </w:tc>
        <w:tc>
          <w:tcPr>
            <w:tcW w:w="611" w:type="pct"/>
            <w:noWrap/>
            <w:vAlign w:val="center"/>
          </w:tcPr>
          <w:p w14:paraId="6CF2F537" w14:textId="1C4BF7DE" w:rsidR="002C2B0D" w:rsidRPr="002C2B0D" w:rsidRDefault="002C2B0D" w:rsidP="00066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2B0D">
              <w:rPr>
                <w:sz w:val="16"/>
              </w:rPr>
              <w:t>4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39 +/- 0</w:t>
            </w:r>
            <w:r w:rsidR="00B81D97">
              <w:rPr>
                <w:sz w:val="16"/>
              </w:rPr>
              <w:t>.</w:t>
            </w:r>
            <w:r w:rsidRPr="002C2B0D">
              <w:rPr>
                <w:sz w:val="16"/>
              </w:rPr>
              <w:t>03</w:t>
            </w:r>
          </w:p>
        </w:tc>
      </w:tr>
      <w:tr w:rsidR="00A54187" w:rsidRPr="00A54187" w14:paraId="456589B4" w14:textId="0827FA2C" w:rsidTr="000661F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vAlign w:val="center"/>
          </w:tcPr>
          <w:p w14:paraId="63A16489" w14:textId="1B8FFA21" w:rsidR="00A54187" w:rsidRPr="00A54187" w:rsidRDefault="00A54187" w:rsidP="000661F5">
            <w:pPr>
              <w:jc w:val="center"/>
              <w:rPr>
                <w:rFonts w:eastAsia="Times New Roman" w:cs="Arial"/>
                <w:b w:val="0"/>
                <w:color w:val="000000"/>
                <w:sz w:val="16"/>
                <w:szCs w:val="16"/>
                <w:lang w:val="en-US" w:eastAsia="de-DE"/>
              </w:rPr>
            </w:pPr>
            <w:r w:rsidRPr="00A54187">
              <w:rPr>
                <w:rFonts w:eastAsia="Times New Roman" w:cs="Arial"/>
                <w:b w:val="0"/>
                <w:color w:val="000000"/>
                <w:sz w:val="16"/>
                <w:szCs w:val="16"/>
                <w:lang w:val="en-US" w:eastAsia="de-DE"/>
              </w:rPr>
              <w:t>non-inoculated beer</w:t>
            </w:r>
          </w:p>
        </w:tc>
        <w:tc>
          <w:tcPr>
            <w:tcW w:w="698" w:type="pct"/>
            <w:gridSpan w:val="2"/>
            <w:noWrap/>
            <w:vAlign w:val="center"/>
          </w:tcPr>
          <w:p w14:paraId="419AB83B" w14:textId="77777777" w:rsidR="00A54187" w:rsidRPr="00A54187" w:rsidRDefault="00A54187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pct"/>
            <w:vAlign w:val="center"/>
          </w:tcPr>
          <w:p w14:paraId="5A432454" w14:textId="53F40911" w:rsidR="00A54187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17" w:type="pct"/>
            <w:vAlign w:val="center"/>
          </w:tcPr>
          <w:p w14:paraId="7E9FCE8D" w14:textId="16A7FF49" w:rsidR="00A54187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</w:t>
            </w:r>
            <w:r w:rsidR="00B81D9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5 +/- 0</w:t>
            </w:r>
            <w:r w:rsidR="00B81D9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614" w:type="pct"/>
            <w:vAlign w:val="center"/>
          </w:tcPr>
          <w:p w14:paraId="53C3EB10" w14:textId="540CB0B5" w:rsidR="00A54187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17" w:type="pct"/>
            <w:vAlign w:val="center"/>
          </w:tcPr>
          <w:p w14:paraId="5CD57EBC" w14:textId="14AF417F" w:rsidR="00A54187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</w:t>
            </w:r>
            <w:r w:rsidR="00B81D9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7 +/- 0</w:t>
            </w:r>
            <w:r w:rsidR="00B81D9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8</w:t>
            </w:r>
          </w:p>
        </w:tc>
        <w:tc>
          <w:tcPr>
            <w:tcW w:w="614" w:type="pct"/>
            <w:vAlign w:val="center"/>
          </w:tcPr>
          <w:p w14:paraId="5AD7E130" w14:textId="05E4004D" w:rsidR="00A54187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11" w:type="pct"/>
            <w:noWrap/>
            <w:vAlign w:val="center"/>
          </w:tcPr>
          <w:p w14:paraId="2F65CA88" w14:textId="5C6D7152" w:rsidR="00A54187" w:rsidRPr="00A54187" w:rsidRDefault="002C2B0D" w:rsidP="00066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</w:t>
            </w:r>
            <w:r w:rsidR="00B81D9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7 +/- 0</w:t>
            </w:r>
            <w:r w:rsidR="00B81D9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4</w:t>
            </w:r>
          </w:p>
        </w:tc>
      </w:tr>
    </w:tbl>
    <w:p w14:paraId="0F10B74E" w14:textId="67EEE50F" w:rsidR="005A2FB0" w:rsidRPr="00423FBB" w:rsidRDefault="005A2FB0" w:rsidP="005C12D4">
      <w:pPr>
        <w:spacing w:line="259" w:lineRule="auto"/>
        <w:jc w:val="left"/>
        <w:rPr>
          <w:lang w:val="en-US"/>
        </w:rPr>
      </w:pPr>
    </w:p>
    <w:sectPr w:rsidR="005A2FB0" w:rsidRPr="00423FBB" w:rsidSect="001101FE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25E42"/>
    <w:multiLevelType w:val="hybridMultilevel"/>
    <w:tmpl w:val="9CA2A2DC"/>
    <w:lvl w:ilvl="0" w:tplc="CCC63FB2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7E375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96E68E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6FFE2821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25r2z93xavrkeazzpxdtzgap0dw55f5vfx&quot;&gt;Metabolic_strategies&lt;record-ids&gt;&lt;item&gt;1&lt;/item&gt;&lt;/record-ids&gt;&lt;/item&gt;&lt;/Libraries&gt;"/>
  </w:docVars>
  <w:rsids>
    <w:rsidRoot w:val="00A23C9B"/>
    <w:rsid w:val="00002024"/>
    <w:rsid w:val="0001716A"/>
    <w:rsid w:val="000526C4"/>
    <w:rsid w:val="000661F5"/>
    <w:rsid w:val="000A15BD"/>
    <w:rsid w:val="000B7221"/>
    <w:rsid w:val="000B74F4"/>
    <w:rsid w:val="000F0CE2"/>
    <w:rsid w:val="00106343"/>
    <w:rsid w:val="0010735C"/>
    <w:rsid w:val="001101FE"/>
    <w:rsid w:val="00115F9C"/>
    <w:rsid w:val="00164D8F"/>
    <w:rsid w:val="00166A16"/>
    <w:rsid w:val="0019416D"/>
    <w:rsid w:val="001A081E"/>
    <w:rsid w:val="001A3063"/>
    <w:rsid w:val="001C471C"/>
    <w:rsid w:val="001D07B6"/>
    <w:rsid w:val="001D5FDE"/>
    <w:rsid w:val="001D68C0"/>
    <w:rsid w:val="00211AAE"/>
    <w:rsid w:val="002248F6"/>
    <w:rsid w:val="0024169D"/>
    <w:rsid w:val="002426F7"/>
    <w:rsid w:val="002A1A2D"/>
    <w:rsid w:val="002C2B0D"/>
    <w:rsid w:val="002F365A"/>
    <w:rsid w:val="0034122E"/>
    <w:rsid w:val="003607EF"/>
    <w:rsid w:val="00366300"/>
    <w:rsid w:val="003C26B7"/>
    <w:rsid w:val="003D645A"/>
    <w:rsid w:val="003E286B"/>
    <w:rsid w:val="0040211C"/>
    <w:rsid w:val="00412B16"/>
    <w:rsid w:val="004133DD"/>
    <w:rsid w:val="004151A1"/>
    <w:rsid w:val="0042081D"/>
    <w:rsid w:val="00423FBB"/>
    <w:rsid w:val="0045350D"/>
    <w:rsid w:val="00475BE0"/>
    <w:rsid w:val="004935CF"/>
    <w:rsid w:val="00497940"/>
    <w:rsid w:val="004D641E"/>
    <w:rsid w:val="004D6E16"/>
    <w:rsid w:val="004F2EAF"/>
    <w:rsid w:val="00501A99"/>
    <w:rsid w:val="0051536E"/>
    <w:rsid w:val="00515D20"/>
    <w:rsid w:val="00526DE8"/>
    <w:rsid w:val="0053091D"/>
    <w:rsid w:val="00573254"/>
    <w:rsid w:val="00577529"/>
    <w:rsid w:val="00577912"/>
    <w:rsid w:val="005906DB"/>
    <w:rsid w:val="005A2FB0"/>
    <w:rsid w:val="005C12D4"/>
    <w:rsid w:val="005C172C"/>
    <w:rsid w:val="005C2EDA"/>
    <w:rsid w:val="005C4DA0"/>
    <w:rsid w:val="005F7151"/>
    <w:rsid w:val="00600887"/>
    <w:rsid w:val="0060638D"/>
    <w:rsid w:val="006415DB"/>
    <w:rsid w:val="00690093"/>
    <w:rsid w:val="006E1734"/>
    <w:rsid w:val="006F6CC6"/>
    <w:rsid w:val="007307C4"/>
    <w:rsid w:val="007701A2"/>
    <w:rsid w:val="00783060"/>
    <w:rsid w:val="00796B30"/>
    <w:rsid w:val="00796BD1"/>
    <w:rsid w:val="007D6ACD"/>
    <w:rsid w:val="007F7643"/>
    <w:rsid w:val="007F79E3"/>
    <w:rsid w:val="00803324"/>
    <w:rsid w:val="00803B46"/>
    <w:rsid w:val="0082568A"/>
    <w:rsid w:val="00825C83"/>
    <w:rsid w:val="00830DD6"/>
    <w:rsid w:val="00835DD9"/>
    <w:rsid w:val="0088220A"/>
    <w:rsid w:val="008C18D4"/>
    <w:rsid w:val="008C233F"/>
    <w:rsid w:val="008D082A"/>
    <w:rsid w:val="008D7BE1"/>
    <w:rsid w:val="008E0E0D"/>
    <w:rsid w:val="008E1872"/>
    <w:rsid w:val="008E5178"/>
    <w:rsid w:val="008E656E"/>
    <w:rsid w:val="009044C5"/>
    <w:rsid w:val="00934ECE"/>
    <w:rsid w:val="00946FF9"/>
    <w:rsid w:val="009535D0"/>
    <w:rsid w:val="00953D48"/>
    <w:rsid w:val="00981244"/>
    <w:rsid w:val="00983B49"/>
    <w:rsid w:val="009A4AB8"/>
    <w:rsid w:val="009C0A1F"/>
    <w:rsid w:val="009D6B94"/>
    <w:rsid w:val="009E78F5"/>
    <w:rsid w:val="00A00AFC"/>
    <w:rsid w:val="00A21754"/>
    <w:rsid w:val="00A23C9B"/>
    <w:rsid w:val="00A54187"/>
    <w:rsid w:val="00A55D90"/>
    <w:rsid w:val="00A652CC"/>
    <w:rsid w:val="00AB5F55"/>
    <w:rsid w:val="00AD53A9"/>
    <w:rsid w:val="00B14DD4"/>
    <w:rsid w:val="00B154F1"/>
    <w:rsid w:val="00B52662"/>
    <w:rsid w:val="00B565CC"/>
    <w:rsid w:val="00B81D97"/>
    <w:rsid w:val="00B8374C"/>
    <w:rsid w:val="00C25815"/>
    <w:rsid w:val="00C436BA"/>
    <w:rsid w:val="00C4771C"/>
    <w:rsid w:val="00C51653"/>
    <w:rsid w:val="00C60F6D"/>
    <w:rsid w:val="00C90A9A"/>
    <w:rsid w:val="00CA0891"/>
    <w:rsid w:val="00CA5EEA"/>
    <w:rsid w:val="00CC0E40"/>
    <w:rsid w:val="00CC14A8"/>
    <w:rsid w:val="00CD1659"/>
    <w:rsid w:val="00D30CB0"/>
    <w:rsid w:val="00D446A2"/>
    <w:rsid w:val="00D81B44"/>
    <w:rsid w:val="00D8324A"/>
    <w:rsid w:val="00D9056E"/>
    <w:rsid w:val="00D97A1E"/>
    <w:rsid w:val="00DA1F2F"/>
    <w:rsid w:val="00E26591"/>
    <w:rsid w:val="00E27131"/>
    <w:rsid w:val="00E313B2"/>
    <w:rsid w:val="00E3345E"/>
    <w:rsid w:val="00E35FA2"/>
    <w:rsid w:val="00E54E3B"/>
    <w:rsid w:val="00E55B78"/>
    <w:rsid w:val="00E77A24"/>
    <w:rsid w:val="00E804A4"/>
    <w:rsid w:val="00E82E20"/>
    <w:rsid w:val="00ED6D63"/>
    <w:rsid w:val="00F125AB"/>
    <w:rsid w:val="00F14B11"/>
    <w:rsid w:val="00F640A6"/>
    <w:rsid w:val="00F641ED"/>
    <w:rsid w:val="00F70D54"/>
    <w:rsid w:val="00F76BD4"/>
    <w:rsid w:val="00F967D0"/>
    <w:rsid w:val="00FD7EAD"/>
    <w:rsid w:val="00FE59DB"/>
    <w:rsid w:val="00FF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1706B87"/>
  <w15:docId w15:val="{4D750A6C-478E-4282-966C-9ABA2E060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7A24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77A24"/>
    <w:pPr>
      <w:keepNext/>
      <w:keepLines/>
      <w:numPr>
        <w:numId w:val="4"/>
      </w:numPr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77A24"/>
    <w:pPr>
      <w:keepNext/>
      <w:keepLines/>
      <w:numPr>
        <w:ilvl w:val="1"/>
        <w:numId w:val="4"/>
      </w:numPr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7A24"/>
    <w:pPr>
      <w:keepNext/>
      <w:keepLines/>
      <w:numPr>
        <w:ilvl w:val="2"/>
        <w:numId w:val="4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7A24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7A24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7A24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7A24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7A24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7A24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88220A"/>
    <w:pPr>
      <w:spacing w:after="200" w:line="240" w:lineRule="auto"/>
    </w:pPr>
    <w:rPr>
      <w:rFonts w:ascii="Times New Roman" w:hAnsi="Times New Roman"/>
      <w:iCs/>
      <w:sz w:val="18"/>
      <w:szCs w:val="18"/>
    </w:rPr>
  </w:style>
  <w:style w:type="paragraph" w:styleId="Listenabsatz">
    <w:name w:val="List Paragraph"/>
    <w:basedOn w:val="Standard"/>
    <w:uiPriority w:val="34"/>
    <w:qFormat/>
    <w:rsid w:val="00A23C9B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475BE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75BE0"/>
    <w:rPr>
      <w:rFonts w:ascii="Arial" w:eastAsiaTheme="majorEastAsia" w:hAnsi="Arial" w:cstheme="majorBidi"/>
      <w:spacing w:val="-10"/>
      <w:kern w:val="28"/>
      <w:sz w:val="32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77A24"/>
    <w:rPr>
      <w:rFonts w:ascii="Arial" w:eastAsiaTheme="majorEastAsia" w:hAnsi="Arial" w:cstheme="majorBidi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77A24"/>
    <w:rPr>
      <w:rFonts w:ascii="Arial" w:eastAsiaTheme="majorEastAsia" w:hAnsi="Arial" w:cstheme="majorBidi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7A2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7A2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7A2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7A2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7A2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7A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7A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366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NormaleTabelle"/>
    <w:uiPriority w:val="42"/>
    <w:rsid w:val="00412B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E3345E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3345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3345E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3345E"/>
    <w:rPr>
      <w:rFonts w:ascii="Arial" w:hAnsi="Arial" w:cs="Arial"/>
      <w:noProof/>
      <w:lang w:val="en-US"/>
    </w:rPr>
  </w:style>
  <w:style w:type="paragraph" w:customStyle="1" w:styleId="Standa">
    <w:name w:val="Standa"/>
    <w:uiPriority w:val="99"/>
    <w:rsid w:val="00106343"/>
    <w:pPr>
      <w:spacing w:after="200"/>
    </w:pPr>
    <w:rPr>
      <w:rFonts w:ascii="Arial" w:eastAsia="Times New Roman" w:hAnsi="Arial" w:cs="Arial"/>
      <w:sz w:val="24"/>
      <w:szCs w:val="24"/>
      <w:lang w:val="en-GB"/>
    </w:rPr>
  </w:style>
  <w:style w:type="character" w:styleId="Funotenzeichen">
    <w:name w:val="footnote reference"/>
    <w:uiPriority w:val="99"/>
    <w:semiHidden/>
    <w:rsid w:val="00106343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106343"/>
  </w:style>
  <w:style w:type="character" w:styleId="Kommentarzeichen">
    <w:name w:val="annotation reference"/>
    <w:basedOn w:val="Absatz-Standardschriftart"/>
    <w:uiPriority w:val="99"/>
    <w:semiHidden/>
    <w:unhideWhenUsed/>
    <w:rsid w:val="0045350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350D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50D"/>
    <w:rPr>
      <w:rFonts w:ascii="Arial" w:hAnsi="Arial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350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350D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350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350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02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05B9F-AB78-411D-A9E8-0175C4A06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Sophie Schott</dc:creator>
  <cp:keywords/>
  <dc:description/>
  <cp:lastModifiedBy>andreas</cp:lastModifiedBy>
  <cp:revision>18</cp:revision>
  <cp:lastPrinted>2014-12-15T09:11:00Z</cp:lastPrinted>
  <dcterms:created xsi:type="dcterms:W3CDTF">2015-09-01T11:47:00Z</dcterms:created>
  <dcterms:modified xsi:type="dcterms:W3CDTF">2016-03-23T07:23:00Z</dcterms:modified>
</cp:coreProperties>
</file>